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F82A2" w14:textId="589307AC" w:rsidR="00852FC0" w:rsidRPr="00B62F4E" w:rsidRDefault="00852FC0" w:rsidP="00852FC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2F4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9B0DB1" w:rsidRPr="00B62F4E">
        <w:rPr>
          <w:rFonts w:ascii="Times New Roman" w:hAnsi="Times New Roman" w:cs="Times New Roman"/>
          <w:b/>
          <w:sz w:val="24"/>
          <w:szCs w:val="24"/>
          <w:lang w:val="en-GB"/>
        </w:rPr>
        <w:t>10</w:t>
      </w:r>
      <w:r w:rsidRPr="00B62F4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62F4E" w:rsidRPr="00B62F4E">
        <w:rPr>
          <w:rFonts w:ascii="Times New Roman" w:hAnsi="Times New Roman" w:cs="Times New Roman"/>
          <w:sz w:val="24"/>
          <w:szCs w:val="24"/>
          <w:lang w:val="en-GB"/>
        </w:rPr>
        <w:t>Soluble TNFR1 value (pg/ml) measured before and after IVF embryo transfer in all patients who received steroid treatment, including those who achieved pregnancy, experienced a lack of pregnancy or miscarriage, as well as in the fertile control</w:t>
      </w:r>
      <w:r w:rsidR="004F650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62F4E" w:rsidRPr="00B62F4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0E3719E" w14:textId="77777777" w:rsidR="00852FC0" w:rsidRPr="00B62F4E" w:rsidRDefault="00852FC0" w:rsidP="00852FC0">
      <w:pPr>
        <w:spacing w:after="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62F4E">
        <w:rPr>
          <w:rFonts w:ascii="Times New Roman" w:eastAsia="Calibri" w:hAnsi="Times New Roman" w:cs="Times New Roman"/>
          <w:sz w:val="20"/>
          <w:szCs w:val="20"/>
          <w:lang w:val="en-GB"/>
        </w:rPr>
        <w:t>ET – embryo transfer; p values are calculated by Mann-Whitney test:</w:t>
      </w:r>
    </w:p>
    <w:p w14:paraId="4F4CAC93" w14:textId="5C1CD60F" w:rsidR="009B0DB1" w:rsidRPr="00B62F4E" w:rsidRDefault="009B0DB1" w:rsidP="00852FC0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B62F4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regnancy before ET vs lack of pregnancy before ET: 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a 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p &lt; 0.0001;</w:t>
      </w:r>
    </w:p>
    <w:p w14:paraId="594CD8C9" w14:textId="7749D54E" w:rsidR="009B0DB1" w:rsidRPr="00B62F4E" w:rsidRDefault="009B0DB1" w:rsidP="00852FC0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B62F4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regnancy before ET vs miscarriage before ET: 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b 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p = 0.0066;</w:t>
      </w:r>
    </w:p>
    <w:p w14:paraId="108AA27A" w14:textId="070B51E3" w:rsidR="00852FC0" w:rsidRPr="00B62F4E" w:rsidRDefault="00852FC0" w:rsidP="00852FC0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B62F4E">
        <w:rPr>
          <w:rFonts w:ascii="Times New Roman" w:hAnsi="Times New Roman" w:cs="Times New Roman"/>
          <w:b/>
          <w:bCs/>
          <w:sz w:val="20"/>
          <w:szCs w:val="20"/>
          <w:lang w:val="en-GB"/>
        </w:rPr>
        <w:t>Pregnancy before ET vs fertile control</w:t>
      </w:r>
      <w:r w:rsidRPr="00B62F4E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="009B0DB1" w:rsidRPr="00B62F4E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c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 </w:t>
      </w:r>
      <w:r w:rsidR="002924B4" w:rsidRPr="00B62F4E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p </w:t>
      </w:r>
      <w:r w:rsidR="00D548E7" w:rsidRPr="00B62F4E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= 0.0</w:t>
      </w:r>
      <w:r w:rsidR="009B0DB1" w:rsidRPr="00B62F4E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341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;</w:t>
      </w:r>
    </w:p>
    <w:p w14:paraId="72CE80C7" w14:textId="3E0FED85" w:rsidR="009B0DB1" w:rsidRPr="00B62F4E" w:rsidRDefault="009B0DB1" w:rsidP="009B0DB1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B62F4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regnancy after ET vs lack of pregnancy after ET: </w:t>
      </w:r>
      <w:r w:rsidR="004C6BF0" w:rsidRPr="00B62F4E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d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= 0.00</w:t>
      </w:r>
      <w:r w:rsidR="004C6BF0" w:rsidRPr="00B62F4E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15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;</w:t>
      </w:r>
    </w:p>
    <w:p w14:paraId="0724194B" w14:textId="4520C053" w:rsidR="004C6BF0" w:rsidRPr="00B62F4E" w:rsidRDefault="004C6BF0" w:rsidP="004C6BF0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B62F4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regnancy after ET vs miscarriage after ET: 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e 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p = 0.0504;</w:t>
      </w:r>
    </w:p>
    <w:p w14:paraId="492752FD" w14:textId="33C4E87D" w:rsidR="002924B4" w:rsidRPr="00B62F4E" w:rsidRDefault="002924B4" w:rsidP="002924B4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B62F4E">
        <w:rPr>
          <w:rFonts w:ascii="Times New Roman" w:hAnsi="Times New Roman" w:cs="Times New Roman"/>
          <w:b/>
          <w:bCs/>
          <w:sz w:val="20"/>
          <w:szCs w:val="20"/>
          <w:lang w:val="en-GB"/>
        </w:rPr>
        <w:t>Pregnancy after ET vs fertile control</w:t>
      </w:r>
      <w:r w:rsidRPr="00B62F4E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="004C6BF0" w:rsidRPr="00B62F4E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f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 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p </w:t>
      </w:r>
      <w:r w:rsidR="00D548E7" w:rsidRPr="00B62F4E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=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0.0</w:t>
      </w:r>
      <w:r w:rsidR="004C6BF0" w:rsidRPr="00B62F4E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395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;</w:t>
      </w:r>
    </w:p>
    <w:p w14:paraId="55487C4C" w14:textId="0EE89D0A" w:rsidR="00BE7CF7" w:rsidRPr="00B62F4E" w:rsidRDefault="00BE7CF7" w:rsidP="00BE7CF7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B62F4E">
        <w:rPr>
          <w:rFonts w:ascii="Times New Roman" w:hAnsi="Times New Roman" w:cs="Times New Roman"/>
          <w:b/>
          <w:bCs/>
          <w:sz w:val="20"/>
          <w:szCs w:val="20"/>
          <w:lang w:val="en-GB"/>
        </w:rPr>
        <w:t>Lack of pregnancy before ET vs miscarriage before</w:t>
      </w:r>
      <w:r w:rsidRPr="00B62F4E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g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= 0.0420;</w:t>
      </w:r>
    </w:p>
    <w:p w14:paraId="265E975A" w14:textId="214DB28F" w:rsidR="00BE7CF7" w:rsidRPr="00B62F4E" w:rsidRDefault="00BE7CF7" w:rsidP="00BE7CF7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B62F4E">
        <w:rPr>
          <w:rFonts w:ascii="Times New Roman" w:hAnsi="Times New Roman" w:cs="Times New Roman"/>
          <w:b/>
          <w:bCs/>
          <w:sz w:val="20"/>
          <w:szCs w:val="20"/>
          <w:lang w:val="en-GB"/>
        </w:rPr>
        <w:t>Lack of pregnancy before ET vs fertile control</w:t>
      </w:r>
      <w:r w:rsidRPr="00B62F4E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h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&lt; 0.0001;</w:t>
      </w:r>
    </w:p>
    <w:p w14:paraId="5A4C49D1" w14:textId="19943213" w:rsidR="00BE7CF7" w:rsidRPr="00B62F4E" w:rsidRDefault="00BE7CF7" w:rsidP="00BE7CF7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B62F4E">
        <w:rPr>
          <w:rFonts w:ascii="Times New Roman" w:hAnsi="Times New Roman" w:cs="Times New Roman"/>
          <w:b/>
          <w:bCs/>
          <w:sz w:val="20"/>
          <w:szCs w:val="20"/>
          <w:lang w:val="en-GB"/>
        </w:rPr>
        <w:t>Lack of pregnancy before ET vs fertile pregnant control</w:t>
      </w:r>
      <w:r w:rsidRPr="00B62F4E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proofErr w:type="spellStart"/>
      <w:r w:rsidRPr="00B62F4E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i</w:t>
      </w:r>
      <w:proofErr w:type="spellEnd"/>
      <w:r w:rsidRPr="00B62F4E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= 0.0005;</w:t>
      </w:r>
    </w:p>
    <w:p w14:paraId="1E3AB003" w14:textId="6CEA657B" w:rsidR="00626E59" w:rsidRPr="00B62F4E" w:rsidRDefault="00626E59" w:rsidP="00626E59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B62F4E">
        <w:rPr>
          <w:rFonts w:ascii="Times New Roman" w:hAnsi="Times New Roman" w:cs="Times New Roman"/>
          <w:b/>
          <w:bCs/>
          <w:sz w:val="20"/>
          <w:szCs w:val="20"/>
          <w:lang w:val="en-GB"/>
        </w:rPr>
        <w:t>Lack of pregnancy after ET vs fertile control</w:t>
      </w:r>
      <w:r w:rsidRPr="00B62F4E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j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&lt; 0.0001;</w:t>
      </w:r>
    </w:p>
    <w:p w14:paraId="09A52EF1" w14:textId="07B7796C" w:rsidR="00626E59" w:rsidRPr="00B62F4E" w:rsidRDefault="00626E59" w:rsidP="00626E59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B62F4E">
        <w:rPr>
          <w:rFonts w:ascii="Times New Roman" w:hAnsi="Times New Roman" w:cs="Times New Roman"/>
          <w:b/>
          <w:bCs/>
          <w:sz w:val="20"/>
          <w:szCs w:val="20"/>
          <w:lang w:val="en-GB"/>
        </w:rPr>
        <w:t>Lack of pregnancy after ET vs fertile pregnant control</w:t>
      </w:r>
      <w:r w:rsidRPr="00B62F4E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k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= 0.0162;</w:t>
      </w:r>
    </w:p>
    <w:p w14:paraId="2EAAD568" w14:textId="08157B2E" w:rsidR="00626E59" w:rsidRPr="00B62F4E" w:rsidRDefault="00626E59" w:rsidP="00626E59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B62F4E">
        <w:rPr>
          <w:rFonts w:ascii="Times New Roman" w:hAnsi="Times New Roman" w:cs="Times New Roman"/>
          <w:b/>
          <w:bCs/>
          <w:sz w:val="20"/>
          <w:szCs w:val="20"/>
          <w:lang w:val="en-GB"/>
        </w:rPr>
        <w:t>Miscarriage before ET vs fertile control</w:t>
      </w:r>
      <w:r w:rsidRPr="00B62F4E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l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&lt; 0.0001;</w:t>
      </w:r>
    </w:p>
    <w:p w14:paraId="56688BD6" w14:textId="4F1646A0" w:rsidR="00626E59" w:rsidRPr="00B62F4E" w:rsidRDefault="00626E59" w:rsidP="00626E59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B62F4E">
        <w:rPr>
          <w:rFonts w:ascii="Times New Roman" w:hAnsi="Times New Roman" w:cs="Times New Roman"/>
          <w:b/>
          <w:bCs/>
          <w:sz w:val="20"/>
          <w:szCs w:val="20"/>
          <w:lang w:val="en-GB"/>
        </w:rPr>
        <w:t>Miscarriage after ET vs fertile control</w:t>
      </w:r>
      <w:r w:rsidRPr="00B62F4E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m</w:t>
      </w:r>
      <w:r w:rsidRPr="00B62F4E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= 0.001.</w:t>
      </w:r>
    </w:p>
    <w:p w14:paraId="78483A5B" w14:textId="77777777" w:rsidR="00852FC0" w:rsidRPr="00B62F4E" w:rsidRDefault="00852FC0" w:rsidP="00852FC0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</w:p>
    <w:tbl>
      <w:tblPr>
        <w:tblpPr w:leftFromText="141" w:rightFromText="141" w:vertAnchor="page" w:horzAnchor="margin" w:tblpXSpec="center" w:tblpY="6617"/>
        <w:tblW w:w="5560" w:type="pct"/>
        <w:tblBorders>
          <w:top w:val="single" w:sz="4" w:space="0" w:color="auto"/>
          <w:bottom w:val="single" w:sz="4" w:space="0" w:color="auto"/>
        </w:tblBorders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911"/>
        <w:gridCol w:w="1201"/>
        <w:gridCol w:w="1181"/>
        <w:gridCol w:w="1007"/>
        <w:gridCol w:w="1009"/>
        <w:gridCol w:w="1007"/>
        <w:gridCol w:w="1011"/>
        <w:gridCol w:w="1007"/>
        <w:gridCol w:w="1005"/>
      </w:tblGrid>
      <w:tr w:rsidR="00626E59" w:rsidRPr="00B62F4E" w14:paraId="75E43A6B" w14:textId="77777777" w:rsidTr="00626E59">
        <w:trPr>
          <w:trHeight w:val="300"/>
        </w:trPr>
        <w:tc>
          <w:tcPr>
            <w:tcW w:w="92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F34419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Study group</w:t>
            </w:r>
          </w:p>
        </w:tc>
        <w:tc>
          <w:tcPr>
            <w:tcW w:w="3103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8819E5" w14:textId="449D83BA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IVF steroid treatment patients</w:t>
            </w:r>
          </w:p>
        </w:tc>
        <w:tc>
          <w:tcPr>
            <w:tcW w:w="487" w:type="pct"/>
            <w:vMerge w:val="restart"/>
            <w:tcBorders>
              <w:top w:val="single" w:sz="4" w:space="0" w:color="auto"/>
              <w:left w:val="nil"/>
            </w:tcBorders>
          </w:tcPr>
          <w:p w14:paraId="0556437C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Fertile control</w:t>
            </w:r>
          </w:p>
        </w:tc>
        <w:tc>
          <w:tcPr>
            <w:tcW w:w="486" w:type="pct"/>
            <w:vMerge w:val="restart"/>
            <w:tcBorders>
              <w:top w:val="single" w:sz="4" w:space="0" w:color="auto"/>
              <w:left w:val="nil"/>
            </w:tcBorders>
          </w:tcPr>
          <w:p w14:paraId="596795A1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Fertile pregnant control</w:t>
            </w:r>
          </w:p>
        </w:tc>
      </w:tr>
      <w:tr w:rsidR="00626E59" w:rsidRPr="00B62F4E" w14:paraId="7EE4ED4A" w14:textId="77777777" w:rsidTr="00626E59">
        <w:trPr>
          <w:trHeight w:val="300"/>
        </w:trPr>
        <w:tc>
          <w:tcPr>
            <w:tcW w:w="92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A22184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Pregnancy outcome</w:t>
            </w:r>
          </w:p>
        </w:tc>
        <w:tc>
          <w:tcPr>
            <w:tcW w:w="1152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ECAE88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Pregnancy</w:t>
            </w:r>
          </w:p>
        </w:tc>
        <w:tc>
          <w:tcPr>
            <w:tcW w:w="97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F04843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Lack of pregnancy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</w:tcBorders>
            <w:vAlign w:val="center"/>
          </w:tcPr>
          <w:p w14:paraId="4810F64D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Miscarriage</w:t>
            </w:r>
          </w:p>
        </w:tc>
        <w:tc>
          <w:tcPr>
            <w:tcW w:w="487" w:type="pct"/>
            <w:vMerge/>
          </w:tcPr>
          <w:p w14:paraId="4DC5B825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486" w:type="pct"/>
            <w:vMerge/>
          </w:tcPr>
          <w:p w14:paraId="35364AEB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</w:tr>
      <w:tr w:rsidR="00626E59" w:rsidRPr="00B62F4E" w14:paraId="33253C9C" w14:textId="77777777" w:rsidTr="00626E59">
        <w:trPr>
          <w:trHeight w:val="300"/>
        </w:trPr>
        <w:tc>
          <w:tcPr>
            <w:tcW w:w="92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01A82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 or after IVF-ET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B2FB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4B82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after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8BAC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3055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after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609F0777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4FEE5139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after</w:t>
            </w:r>
          </w:p>
        </w:tc>
        <w:tc>
          <w:tcPr>
            <w:tcW w:w="487" w:type="pct"/>
            <w:vMerge/>
            <w:tcBorders>
              <w:bottom w:val="single" w:sz="4" w:space="0" w:color="auto"/>
            </w:tcBorders>
          </w:tcPr>
          <w:p w14:paraId="04AECE41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486" w:type="pct"/>
            <w:vMerge/>
            <w:tcBorders>
              <w:bottom w:val="single" w:sz="4" w:space="0" w:color="auto"/>
            </w:tcBorders>
          </w:tcPr>
          <w:p w14:paraId="412B3F39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</w:tr>
      <w:tr w:rsidR="00626E59" w:rsidRPr="00B62F4E" w14:paraId="5F445E66" w14:textId="77777777" w:rsidTr="00626E59">
        <w:trPr>
          <w:trHeight w:val="525"/>
        </w:trPr>
        <w:tc>
          <w:tcPr>
            <w:tcW w:w="92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2EA6A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umber of wome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B1C2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B43BC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381E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D945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F2E5D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2A130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EB4EE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01077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</w:tr>
      <w:tr w:rsidR="00626E59" w:rsidRPr="00B62F4E" w14:paraId="04E238C0" w14:textId="77777777" w:rsidTr="00626E59">
        <w:trPr>
          <w:trHeight w:val="300"/>
        </w:trPr>
        <w:tc>
          <w:tcPr>
            <w:tcW w:w="92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5F98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inimum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43AE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72E8C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7D83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DD75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4CDA9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2A57C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35EC4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73B13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626E59" w:rsidRPr="00B62F4E" w14:paraId="60614151" w14:textId="77777777" w:rsidTr="00626E59">
        <w:trPr>
          <w:trHeight w:val="525"/>
        </w:trPr>
        <w:tc>
          <w:tcPr>
            <w:tcW w:w="92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CE60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5% Percentil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34A8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1.5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ED91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1.2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3BA07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47D2D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31113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.9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2C4C5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4.9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37C42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10.6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2966B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1.70</w:t>
            </w:r>
          </w:p>
        </w:tc>
      </w:tr>
      <w:tr w:rsidR="00626E59" w:rsidRPr="00B62F4E" w14:paraId="34489012" w14:textId="77777777" w:rsidTr="00626E59">
        <w:trPr>
          <w:trHeight w:val="300"/>
        </w:trPr>
        <w:tc>
          <w:tcPr>
            <w:tcW w:w="92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A4FC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edia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01E2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134.00</w:t>
            </w:r>
            <w:r w:rsidRPr="00B62F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, b, 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E06A1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207.00</w:t>
            </w:r>
            <w:r w:rsidRPr="00B62F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d, e, f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12BED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0</w:t>
            </w:r>
            <w:r w:rsidRPr="00B62F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 xml:space="preserve">g, h, </w:t>
            </w:r>
            <w:proofErr w:type="spellStart"/>
            <w:r w:rsidRPr="00B62F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E9FA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43.30</w:t>
            </w:r>
            <w:r w:rsidRPr="00B62F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j, k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31594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B62F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414.70</w:t>
            </w:r>
            <w:r w:rsidRPr="00B62F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FAF0D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B62F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721.30</w:t>
            </w:r>
            <w:r w:rsidRPr="00B62F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m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B48DD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43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6F02C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3.80</w:t>
            </w:r>
          </w:p>
        </w:tc>
      </w:tr>
      <w:tr w:rsidR="00626E59" w:rsidRPr="00B62F4E" w14:paraId="605DC2E0" w14:textId="77777777" w:rsidTr="00626E59">
        <w:trPr>
          <w:trHeight w:val="525"/>
        </w:trPr>
        <w:tc>
          <w:tcPr>
            <w:tcW w:w="92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C2FA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75% Percentil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3D2C0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7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F91A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47.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1CC2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0.8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10ECD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07.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19D85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09.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E95B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11.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9336E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44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6E7F7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00.00</w:t>
            </w:r>
          </w:p>
        </w:tc>
      </w:tr>
      <w:tr w:rsidR="00626E59" w:rsidRPr="00B62F4E" w14:paraId="39EEB841" w14:textId="77777777" w:rsidTr="00626E59">
        <w:trPr>
          <w:trHeight w:val="300"/>
        </w:trPr>
        <w:tc>
          <w:tcPr>
            <w:tcW w:w="92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E48B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aximum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61D0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48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2670B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23.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DBDA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65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FF47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85.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332C4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68.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F593B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52.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EDF9C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956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53FD5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75.00</w:t>
            </w:r>
          </w:p>
        </w:tc>
      </w:tr>
      <w:tr w:rsidR="00626E59" w:rsidRPr="00B62F4E" w14:paraId="1FC63308" w14:textId="77777777" w:rsidTr="00626E59">
        <w:trPr>
          <w:trHeight w:val="300"/>
        </w:trPr>
        <w:tc>
          <w:tcPr>
            <w:tcW w:w="92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F6258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ea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C7D72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83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5015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20.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3561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47.4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BEE7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84.5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276A4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4.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E3970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66.2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E3894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50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D7D22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80.00</w:t>
            </w:r>
          </w:p>
        </w:tc>
      </w:tr>
      <w:tr w:rsidR="00626E59" w:rsidRPr="00B62F4E" w14:paraId="0E8A1C8D" w14:textId="77777777" w:rsidTr="00626E59">
        <w:trPr>
          <w:trHeight w:val="525"/>
        </w:trPr>
        <w:tc>
          <w:tcPr>
            <w:tcW w:w="92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07DCB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Std. Deviatio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9DF3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52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5EDF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54.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28AEC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6.7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4797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96.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F4D1D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3.4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E2288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8.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FA2CE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20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5AC27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19.00</w:t>
            </w:r>
          </w:p>
        </w:tc>
      </w:tr>
      <w:tr w:rsidR="00626E59" w:rsidRPr="00B62F4E" w14:paraId="7FD5594B" w14:textId="77777777" w:rsidTr="00626E59">
        <w:trPr>
          <w:trHeight w:val="300"/>
        </w:trPr>
        <w:tc>
          <w:tcPr>
            <w:tcW w:w="92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61288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Std. Erro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C5EB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1.4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B266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2.5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2A75C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4.4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1FA8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9.2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4274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4.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439FD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3.4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178F9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1.4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ACF09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3.10</w:t>
            </w:r>
          </w:p>
        </w:tc>
      </w:tr>
      <w:tr w:rsidR="00626E59" w:rsidRPr="00B62F4E" w14:paraId="68C73211" w14:textId="77777777" w:rsidTr="00626E59">
        <w:trPr>
          <w:trHeight w:val="461"/>
        </w:trPr>
        <w:tc>
          <w:tcPr>
            <w:tcW w:w="92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F87F6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Lower 95% CI of mea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A9A1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41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6758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76.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87D59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5.1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AC21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6.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13DF0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2.8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1F2C2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4.8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ADCC2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22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3E7F9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8.50</w:t>
            </w:r>
          </w:p>
        </w:tc>
      </w:tr>
      <w:tr w:rsidR="00626E59" w:rsidRPr="00B62F4E" w14:paraId="64A690C0" w14:textId="77777777" w:rsidTr="00626E59">
        <w:trPr>
          <w:trHeight w:val="439"/>
        </w:trPr>
        <w:tc>
          <w:tcPr>
            <w:tcW w:w="92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8A49F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Upper 95% CI of mea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378F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25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053F2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64.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5371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9.7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D882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13.1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0F7D9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15.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12D27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38.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E0B87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78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D3C7F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41.00</w:t>
            </w:r>
          </w:p>
        </w:tc>
      </w:tr>
      <w:tr w:rsidR="00626E59" w:rsidRPr="00B62F4E" w14:paraId="265B5BFC" w14:textId="77777777" w:rsidTr="00626E59">
        <w:trPr>
          <w:trHeight w:val="300"/>
        </w:trPr>
        <w:tc>
          <w:tcPr>
            <w:tcW w:w="92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C13ED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D'Agostino &amp; Pearson omnibus normality test K</w:t>
            </w:r>
            <w:r w:rsidRPr="00B62F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566CF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46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5C268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5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FD3E3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25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0AFF0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5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BA696D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57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B28E7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7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0D0980" w14:textId="77777777" w:rsidR="00626E59" w:rsidRPr="00B62F4E" w:rsidRDefault="00626E59" w:rsidP="00626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23656" w14:textId="77777777" w:rsidR="00626E59" w:rsidRPr="00B62F4E" w:rsidRDefault="00626E59" w:rsidP="00626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62F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59</w:t>
            </w:r>
          </w:p>
        </w:tc>
      </w:tr>
    </w:tbl>
    <w:p w14:paraId="05F3AC80" w14:textId="77777777" w:rsidR="00852FC0" w:rsidRPr="00B62F4E" w:rsidRDefault="00852FC0" w:rsidP="00852FC0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B62F4E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 </w:t>
      </w:r>
    </w:p>
    <w:p w14:paraId="185C8138" w14:textId="77777777" w:rsidR="00852FC0" w:rsidRPr="00B62F4E" w:rsidRDefault="00852FC0" w:rsidP="00852FC0">
      <w:pPr>
        <w:rPr>
          <w:lang w:val="en-GB"/>
        </w:rPr>
      </w:pPr>
    </w:p>
    <w:p w14:paraId="301ADC12" w14:textId="77777777" w:rsidR="00655107" w:rsidRPr="00B62F4E" w:rsidRDefault="00655107">
      <w:pPr>
        <w:rPr>
          <w:lang w:val="en-GB"/>
        </w:rPr>
      </w:pPr>
    </w:p>
    <w:sectPr w:rsidR="00655107" w:rsidRPr="00B62F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97953"/>
    <w:rsid w:val="0008433D"/>
    <w:rsid w:val="000F6176"/>
    <w:rsid w:val="00203191"/>
    <w:rsid w:val="002325C2"/>
    <w:rsid w:val="002628C2"/>
    <w:rsid w:val="002924B4"/>
    <w:rsid w:val="0036779B"/>
    <w:rsid w:val="004033DC"/>
    <w:rsid w:val="004A5526"/>
    <w:rsid w:val="004C6BF0"/>
    <w:rsid w:val="004F6500"/>
    <w:rsid w:val="00532B26"/>
    <w:rsid w:val="0055208A"/>
    <w:rsid w:val="005A2BC6"/>
    <w:rsid w:val="00615C45"/>
    <w:rsid w:val="00626E59"/>
    <w:rsid w:val="00626FEF"/>
    <w:rsid w:val="00655107"/>
    <w:rsid w:val="006F1C72"/>
    <w:rsid w:val="00797953"/>
    <w:rsid w:val="00852FC0"/>
    <w:rsid w:val="00874B8B"/>
    <w:rsid w:val="00953B4A"/>
    <w:rsid w:val="009B0DB1"/>
    <w:rsid w:val="009B3E34"/>
    <w:rsid w:val="00B3295D"/>
    <w:rsid w:val="00B62F4E"/>
    <w:rsid w:val="00BE7CF7"/>
    <w:rsid w:val="00CD26D4"/>
    <w:rsid w:val="00D548E7"/>
    <w:rsid w:val="00E6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73876"/>
  <w15:docId w15:val="{579F6FA2-2599-4FE8-AB62-F9189FC14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FC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15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Piekars</dc:creator>
  <cp:keywords/>
  <dc:description/>
  <cp:lastModifiedBy>SMN</cp:lastModifiedBy>
  <cp:revision>7</cp:revision>
  <dcterms:created xsi:type="dcterms:W3CDTF">2023-06-19T06:02:00Z</dcterms:created>
  <dcterms:modified xsi:type="dcterms:W3CDTF">2023-06-19T19:16:00Z</dcterms:modified>
</cp:coreProperties>
</file>